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  <w:t>Table S1. SNP location and genotyping quality control metrics, stratified by race/ethnicity.</w:t>
      </w:r>
    </w:p>
    <w:tbl>
      <w:tblPr>
        <w:tblW w:w="138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206"/>
        <w:gridCol w:w="1107"/>
        <w:gridCol w:w="990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7"/>
      </w:tblGrid>
      <w:tr>
        <w:trPr/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NP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sition (bp)</w:t>
            </w:r>
          </w:p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Build 36)</w:t>
            </w:r>
          </w:p>
        </w:tc>
        <w:tc>
          <w:tcPr>
            <w:tcW w:w="11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cation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lleles</w:t>
            </w:r>
            <w:r>
              <w:rPr>
                <w:b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30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n-Hispanic Whites</w:t>
            </w:r>
          </w:p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2,631</w:t>
            </w:r>
          </w:p>
        </w:tc>
        <w:tc>
          <w:tcPr>
            <w:tcW w:w="30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n-Hispanic Blacks</w:t>
            </w:r>
          </w:p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2,108</w:t>
            </w:r>
          </w:p>
        </w:tc>
        <w:tc>
          <w:tcPr>
            <w:tcW w:w="30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xican Americans</w:t>
            </w:r>
          </w:p>
          <w:p>
            <w:pPr>
              <w:pStyle w:val="NoSpacing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2,073</w:t>
            </w:r>
          </w:p>
        </w:tc>
      </w:tr>
      <w:tr>
        <w:trPr/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G.E. %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HWE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  <w:sz w:val="22"/>
                <w:szCs w:val="22"/>
              </w:rPr>
              <w:t>MA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MAF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G.E. %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HWE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  <w:sz w:val="22"/>
                <w:szCs w:val="22"/>
              </w:rPr>
              <w:t>MA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MAF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G.E.%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HWE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  <w:sz w:val="22"/>
                <w:szCs w:val="22"/>
              </w:rPr>
              <w:t>M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MAF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s132119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100183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8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5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2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72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s132119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100414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5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9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9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5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.3E-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9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s136721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100268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5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5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8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5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6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14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s407349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092863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4.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.0E-2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2.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5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4.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72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s165250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100245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5.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6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5.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28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s690715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093599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9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s691934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088034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5.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5.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4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s692645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093985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5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9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56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s775546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093226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2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4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6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8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s776708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088249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1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8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7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s936456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091903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5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8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9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5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0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s1221250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099197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2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s1319213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094241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5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1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5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5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5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0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45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s1094568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098993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5.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7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5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3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5.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79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s1219413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087982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/T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7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9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s745026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094049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s745041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093034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/C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5.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5.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2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s776580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092752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1358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5.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8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5.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2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5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5.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2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64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s4126593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088376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1822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.1E-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s4127102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093590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/T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.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3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vertAlign w:val="superscript"/>
        </w:rPr>
        <w:t>‡</w:t>
      </w:r>
      <w:r>
        <w:rPr/>
        <w:t>Referent allele listed first</w:t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Spacing1"/>
        <w:spacing w:lineRule="auto" w:line="480"/>
        <w:rPr/>
      </w:pPr>
      <w:r>
        <w:rPr/>
        <w:t>Abbreviations:  Base pair (bp), genotyping efficiency (GE), Hardy Weinberg Equilibrium (HWE), minor allele (MA), minor allele frequency (MAF).</w:t>
      </w:r>
      <w:r>
        <w:rPr>
          <w:b/>
        </w:rPr>
        <w:t xml:space="preserve">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19:56:00Z</dcterms:created>
  <dc:creator>Julia Wall</dc:creator>
  <dc:description/>
  <cp:keywords/>
  <dc:language>en-US</dc:language>
  <cp:lastModifiedBy>Julia Wall</cp:lastModifiedBy>
  <dcterms:modified xsi:type="dcterms:W3CDTF">2011-01-11T19:56:00Z</dcterms:modified>
  <cp:revision>2</cp:revision>
  <dc:subject/>
  <dc:title/>
</cp:coreProperties>
</file>